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F6D" w:rsidRPr="00A3327E" w:rsidRDefault="00017876" w:rsidP="00017876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 w:rsidRPr="00A3327E">
        <w:rPr>
          <w:rFonts w:ascii="Times New Roman" w:hAnsi="Times New Roman" w:cs="Times New Roman"/>
          <w:b/>
        </w:rPr>
        <w:t>Table</w:t>
      </w:r>
      <w:r w:rsidR="006D6545">
        <w:rPr>
          <w:rFonts w:ascii="Times New Roman" w:hAnsi="Times New Roman" w:cs="Times New Roman"/>
          <w:b/>
        </w:rPr>
        <w:t xml:space="preserve"> </w:t>
      </w:r>
      <w:r w:rsidR="00903B2E">
        <w:rPr>
          <w:rFonts w:ascii="Times New Roman" w:hAnsi="Times New Roman" w:cs="Times New Roman"/>
          <w:b/>
        </w:rPr>
        <w:t>S</w:t>
      </w:r>
      <w:r w:rsidR="006D6545">
        <w:rPr>
          <w:rFonts w:ascii="Times New Roman" w:hAnsi="Times New Roman" w:cs="Times New Roman"/>
          <w:b/>
        </w:rPr>
        <w:t>4</w:t>
      </w:r>
      <w:r w:rsidR="00A3327E" w:rsidRPr="00A3327E">
        <w:rPr>
          <w:rFonts w:ascii="Times New Roman" w:hAnsi="Times New Roman" w:cs="Times New Roman"/>
          <w:b/>
        </w:rPr>
        <w:t>.</w:t>
      </w:r>
      <w:r w:rsidRPr="00A3327E">
        <w:rPr>
          <w:rFonts w:ascii="Times New Roman" w:hAnsi="Times New Roman" w:cs="Times New Roman"/>
          <w:b/>
        </w:rPr>
        <w:t xml:space="preserve"> </w:t>
      </w:r>
      <w:r w:rsidRPr="00A3327E">
        <w:rPr>
          <w:rFonts w:ascii="Times New Roman" w:hAnsi="Times New Roman" w:cs="Times New Roman"/>
        </w:rPr>
        <w:t>Primers Used</w:t>
      </w:r>
    </w:p>
    <w:tbl>
      <w:tblPr>
        <w:tblW w:w="15030" w:type="dxa"/>
        <w:tblInd w:w="-72" w:type="dxa"/>
        <w:tblLook w:val="04A0" w:firstRow="1" w:lastRow="0" w:firstColumn="1" w:lastColumn="0" w:noHBand="0" w:noVBand="1"/>
      </w:tblPr>
      <w:tblGrid>
        <w:gridCol w:w="1251"/>
        <w:gridCol w:w="4419"/>
        <w:gridCol w:w="4860"/>
        <w:gridCol w:w="900"/>
        <w:gridCol w:w="3600"/>
      </w:tblGrid>
      <w:tr w:rsidR="00017876" w:rsidRPr="00A3327E" w:rsidTr="00A3327E">
        <w:trPr>
          <w:trHeight w:val="300"/>
          <w:tblHeader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017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017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' Capture Primer sequenc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017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' Capture Primer sequ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017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tend Mass (Da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017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tend Primer Sequence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4927864</w:t>
            </w:r>
          </w:p>
        </w:tc>
        <w:tc>
          <w:tcPr>
            <w:tcW w:w="4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TGTGTGTATCGCTGCCTTG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TGGCCTGTGAACTGGA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6.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ACACGTGAGCTA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754396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TTTGGGACACCTCAGAA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ATAATGAAATACAGTAGTGTG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6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GCATTTATGTATAGAG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961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GGCTCTGTGAGACCATC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TGGCTCCGAAAAACT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25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CTTTCCAATATGTACAAGCTC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471997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AAAGCTATCTCCTCTGAATG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GAACACATGCCCTT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4.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TGACATCTTAGAAATCAAG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21681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TGCAATGGATCAAAATC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GATTGGCTTCAGGA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7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cACTTGGTGACCAAGAAGT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4206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CCTCCCTTACCGTCC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AGGACACTTGCCACC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5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GAAGGTTTTGCTGC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03478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CCTCTCATGTACCCAC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CTGCTTATGGCTAAAG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5.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TTTCCTTCCATACA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70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ATAGCCACAATGACCTTT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ATCAGGCTTGGAAT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GGCTCCGAAAAACTTT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924006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ACAACACACATGCAGAG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ACTAATCAAGAGTGAGTGAA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8.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GTTCAGATATCACATACTT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9457469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AAGGAGGAAATGGACCT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GTGGCTCTTCTCATC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4.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TTCCGTACTGGCC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994167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CTTGCCATTTGTTACC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CTACGGACTTGCAA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5.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CTGGTAACCTTTTTTACT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540527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GGCTTTGCTCTCCATCT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AAGCAGCCTTGGCG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6.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GGCGCTGAGCAAG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748960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CTTGCCATTTGTTACC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CTACGGACTTGCAA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GGCTGGTAACCTTTTTTACTAG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891190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CCAAGGACAAGAGGCAAC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AACAGTAGCTGGGAATAAAG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9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TGAGTCATAGAAGAAGATTTT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025233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TCGGGTTCCCAGCTA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AAAAGGGTGGAGAGG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6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cAAATAGTTGTTCACTCACTCT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09181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GGCTCTGTGAGACCATC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TGTAAATACATGTGTGGAT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9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tTCATTGTGGCTATCTG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0059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CAAGGCTGCTTATGTG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TTTTTCCGTCTGCCCT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7.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GTTTAGAAGTGAATTTAG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737493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AAATATGCTGAGTGAATCTGA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GAAAGGTCATTGTGG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66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tTTGTTTTGTTAAAGCCC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855452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AAATATGCTGAGTGAATCTGAC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TATTGGAAAGGTCATTG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2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cCCATCACTGATAAAGACACAT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6671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TTTGCTTTCAGGCCAG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AGGCAGCAGCACTA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4.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ccACAGCACTTACTTTCTG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6671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CCCTTTTTGAGGAGC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ATGCCCAAAGCAGTGT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9.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ccGATGGCTTCAATCTCACCACTTCG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6671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TCTACTTCACGCTGTACCT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CAAAGGAAGGTCAAA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TGGCAGGACTAC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27696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CTGCAAAGGGCCTC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CTGAAGGAAGAGAAGACAT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7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aTCCAAGACCTTGGCC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2769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CACTCAAGGGCAAGGA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TGCATGGGTTATTTTGG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9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TGCCCAGCTCTT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2771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TCCACTGCTCACACACAG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GATCAAAAGGACGGA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52.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ACAGAACTTTCCCCAATT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3080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TTGCCCCTTATCTATGTG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CTGCCAACTTTACCA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GACTGGACACC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TCTCCAGCCTACCTTTG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ATTCATCTCTTCATCGAC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5.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aTTCTTTTGGCTCTGACTTT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20021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ACAACACACATGCAGAG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ACTAATCAAGAGTGAGTGAA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2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TCTGAGATATTTGAC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2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AGGGTGCAAGCTCAGGA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ATCTTCTGTTCTAGGGAGAAA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6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GCTCACCAGCCT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289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CCAATAGCAAGAGGGAATC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TGAGCGCAGAGTAAAATA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TGGTTAGAACCTCCTATTTTA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391880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CCTCCTTCTTTGCCATC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GCACCACCTGAATAA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1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GCAGCGACCATG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487970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AAGGACCAAAGTGATGAT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CGTATGAACAGGATTC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3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ATGTGAGAACTGCAAC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s373596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GTCGGGTTCCCAGCTA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ACTAATCAAGAGTGAGTGAA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6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TATTTTTCAGAATGCTCT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91757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AGTTCACAGGCCAGAA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AAGAGTACAAGGGGAG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3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CATTTTCCCTTCGATA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1436749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ACTACTCTCGTAATGTTGGTGC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TGTGCCATTCTCCCTC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6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ATCCACCCCAC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149338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CTCTGATAAGCTGTTCTGG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GCTCGAAGCATAG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6.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AAGTTTCCCGTGCC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92211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AAACACCCCAAACACTG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GGGAATTGTAAAACAC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3.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TCTCAGAAACTGGG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899879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ATTCATTCCAAGCCTGAT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AAACAGTCGATCAAGGGA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7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CGAAGTTCTGGCACAT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93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TCAGGTGGGGGTCTAAA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AAGCTCAAATGGAAGA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6.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ACTCTGATCTTCTGAATG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09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CCTGCTGAAACACCCTCA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GCCCTCTTTCCATTGC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9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CCTTCACCAAAGA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09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CCTGCTGAAACACCCTCA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GCTCTAGGATGCAGATG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GTCCTGGGCCTG</w:t>
            </w:r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6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TGTGGGACCTGAGCACTT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TTCTGCCACCACTCGA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8.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TTCTTGACCCCTACTTA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350411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CTTGTCCTTGTAATGGTGG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ATGACGCCAGGTTGCA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4.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TTCACTTAATTTTACTTCCCTATT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16246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TTTCCTTTGCACCATGTG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CACTTGAGAGCCATACAA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1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cGTATCCAGTTTACTTCTTCCCA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89045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CCAAGGCTGCTTATGTG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GTTGATCCTCATTACTGT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3.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ATCACCTATTGGCTATAAAATC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877520</w:t>
            </w:r>
          </w:p>
        </w:tc>
        <w:tc>
          <w:tcPr>
            <w:tcW w:w="4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AAGCTGTTTTTGTGCTCT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TGTGAAACTTTTGTCTAGTTTTG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1.6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gCCCATTACAGACAGCGTAA</w:t>
            </w:r>
            <w:proofErr w:type="spellEnd"/>
          </w:p>
        </w:tc>
      </w:tr>
      <w:tr w:rsidR="00017876" w:rsidRPr="00A3327E" w:rsidTr="00A3327E">
        <w:trPr>
          <w:trHeight w:val="300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54560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GGATCCACATCCTGCAATA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TGGATGTGGGCATGGGTATACAGA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0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876" w:rsidRPr="00A3327E" w:rsidRDefault="00017876" w:rsidP="00A33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3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TGGCTCTGAAGAC</w:t>
            </w:r>
          </w:p>
        </w:tc>
      </w:tr>
    </w:tbl>
    <w:p w:rsidR="00017876" w:rsidRPr="00A3327E" w:rsidRDefault="00017876" w:rsidP="00A3327E">
      <w:pPr>
        <w:rPr>
          <w:rFonts w:ascii="Times New Roman" w:hAnsi="Times New Roman" w:cs="Times New Roman"/>
          <w:sz w:val="18"/>
          <w:szCs w:val="18"/>
        </w:rPr>
      </w:pPr>
    </w:p>
    <w:sectPr w:rsidR="00017876" w:rsidRPr="00A3327E" w:rsidSect="000178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17876"/>
    <w:rsid w:val="00006581"/>
    <w:rsid w:val="00017876"/>
    <w:rsid w:val="001A6A0C"/>
    <w:rsid w:val="002B55E6"/>
    <w:rsid w:val="004F0E55"/>
    <w:rsid w:val="00507A62"/>
    <w:rsid w:val="005F3AE1"/>
    <w:rsid w:val="006D6545"/>
    <w:rsid w:val="00801245"/>
    <w:rsid w:val="00903B2E"/>
    <w:rsid w:val="00A3327E"/>
    <w:rsid w:val="00A51C12"/>
    <w:rsid w:val="00A67EC3"/>
    <w:rsid w:val="00C93F99"/>
    <w:rsid w:val="00DB7F6D"/>
    <w:rsid w:val="00E663A8"/>
    <w:rsid w:val="00FC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6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5</Words>
  <Characters>4251</Characters>
  <Application>Microsoft Office Word</Application>
  <DocSecurity>0</DocSecurity>
  <Lines>35</Lines>
  <Paragraphs>9</Paragraphs>
  <ScaleCrop>false</ScaleCrop>
  <Company>NHGRI/NIH</Company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br</dc:creator>
  <cp:keywords/>
  <dc:description/>
  <cp:lastModifiedBy>Bentley, Amy (NIH/NHGRI) [F]</cp:lastModifiedBy>
  <cp:revision>8</cp:revision>
  <cp:lastPrinted>2013-01-08T14:49:00Z</cp:lastPrinted>
  <dcterms:created xsi:type="dcterms:W3CDTF">2013-01-14T15:21:00Z</dcterms:created>
  <dcterms:modified xsi:type="dcterms:W3CDTF">2014-01-24T16:10:00Z</dcterms:modified>
</cp:coreProperties>
</file>